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803FD0" w14:textId="6F78FB30" w:rsidR="008D0DC3" w:rsidRPr="0053295C" w:rsidRDefault="0063280E">
      <w:pPr>
        <w:rPr>
          <w:rFonts w:asciiTheme="minorHAnsi" w:hAnsiTheme="minorHAnsi"/>
          <w:sz w:val="22"/>
          <w:szCs w:val="22"/>
        </w:rPr>
      </w:pPr>
      <w:r w:rsidRPr="0053295C">
        <w:rPr>
          <w:rFonts w:asciiTheme="minorHAnsi" w:hAnsiTheme="minorHAnsi"/>
          <w:b/>
          <w:sz w:val="22"/>
          <w:szCs w:val="22"/>
        </w:rPr>
        <w:t xml:space="preserve">Supplementary file </w:t>
      </w:r>
      <w:r w:rsidR="00864A08">
        <w:rPr>
          <w:rFonts w:asciiTheme="minorHAnsi" w:hAnsiTheme="minorHAnsi"/>
          <w:b/>
          <w:sz w:val="22"/>
          <w:szCs w:val="22"/>
        </w:rPr>
        <w:t>3</w:t>
      </w:r>
      <w:bookmarkStart w:id="0" w:name="_GoBack"/>
      <w:bookmarkEnd w:id="0"/>
      <w:r w:rsidRPr="0053295C">
        <w:rPr>
          <w:rFonts w:asciiTheme="minorHAnsi" w:hAnsiTheme="minorHAnsi"/>
          <w:b/>
          <w:sz w:val="22"/>
          <w:szCs w:val="22"/>
        </w:rPr>
        <w:t> :</w:t>
      </w:r>
      <w:r w:rsidRPr="0053295C">
        <w:rPr>
          <w:rFonts w:asciiTheme="minorHAnsi" w:hAnsiTheme="minorHAnsi"/>
          <w:sz w:val="22"/>
          <w:szCs w:val="22"/>
        </w:rPr>
        <w:t xml:space="preserve"> clinical exposure</w:t>
      </w:r>
      <w:r w:rsidR="0042439A" w:rsidRPr="0053295C">
        <w:rPr>
          <w:rFonts w:asciiTheme="minorHAnsi" w:hAnsiTheme="minorHAnsi"/>
          <w:sz w:val="22"/>
          <w:szCs w:val="22"/>
        </w:rPr>
        <w:t>,</w:t>
      </w:r>
      <w:r w:rsidRPr="0053295C">
        <w:rPr>
          <w:rFonts w:asciiTheme="minorHAnsi" w:hAnsiTheme="minorHAnsi"/>
          <w:sz w:val="22"/>
          <w:szCs w:val="22"/>
        </w:rPr>
        <w:t xml:space="preserve"> raw data</w:t>
      </w:r>
    </w:p>
    <w:p w14:paraId="402FC5A0" w14:textId="77777777" w:rsidR="0063280E" w:rsidRPr="0053295C" w:rsidRDefault="0063280E">
      <w:pPr>
        <w:rPr>
          <w:rFonts w:asciiTheme="minorHAnsi" w:hAnsiTheme="minorHAnsi"/>
          <w:sz w:val="22"/>
          <w:szCs w:val="22"/>
        </w:rPr>
      </w:pPr>
    </w:p>
    <w:p w14:paraId="52B34197" w14:textId="7C5A9E48" w:rsidR="008D0DC3" w:rsidRPr="0053295C" w:rsidRDefault="00AD0BD4" w:rsidP="0042115A">
      <w:pPr>
        <w:pStyle w:val="ListParagraph"/>
        <w:numPr>
          <w:ilvl w:val="0"/>
          <w:numId w:val="1"/>
        </w:numPr>
        <w:ind w:left="284" w:hanging="284"/>
        <w:rPr>
          <w:rFonts w:asciiTheme="minorHAnsi" w:hAnsiTheme="minorHAnsi"/>
          <w:b/>
          <w:sz w:val="22"/>
          <w:szCs w:val="22"/>
        </w:rPr>
      </w:pPr>
      <w:r w:rsidRPr="0053295C">
        <w:rPr>
          <w:rFonts w:asciiTheme="minorHAnsi" w:hAnsiTheme="minorHAnsi"/>
          <w:b/>
          <w:sz w:val="22"/>
          <w:szCs w:val="22"/>
        </w:rPr>
        <w:t>Clinical exposure of the HEMS bases</w:t>
      </w:r>
    </w:p>
    <w:p w14:paraId="6753220F" w14:textId="30770249" w:rsidR="008D0DC3" w:rsidRPr="0053295C" w:rsidRDefault="008D0DC3" w:rsidP="008D0DC3">
      <w:pPr>
        <w:rPr>
          <w:rFonts w:asciiTheme="minorHAnsi" w:hAnsiTheme="minorHAnsi"/>
          <w:b/>
          <w:sz w:val="12"/>
          <w:szCs w:val="12"/>
        </w:rPr>
      </w:pPr>
      <w:r w:rsidRPr="0053295C">
        <w:rPr>
          <w:rFonts w:asciiTheme="minorHAnsi" w:hAnsiTheme="minorHAnsi"/>
          <w:b/>
          <w:sz w:val="12"/>
          <w:szCs w:val="12"/>
        </w:rPr>
        <w:t xml:space="preserve">   </w:t>
      </w:r>
    </w:p>
    <w:tbl>
      <w:tblPr>
        <w:tblStyle w:val="TableGrid"/>
        <w:tblW w:w="9642" w:type="dxa"/>
        <w:tblInd w:w="2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0"/>
        <w:gridCol w:w="1602"/>
        <w:gridCol w:w="2650"/>
      </w:tblGrid>
      <w:tr w:rsidR="00546D9F" w:rsidRPr="0053295C" w14:paraId="71B9CF39" w14:textId="77777777" w:rsidTr="00BF52AB">
        <w:trPr>
          <w:trHeight w:hRule="exact" w:val="624"/>
        </w:trPr>
        <w:tc>
          <w:tcPr>
            <w:tcW w:w="53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3DC2FA0" w14:textId="77777777" w:rsidR="00F436A5" w:rsidRPr="0053295C" w:rsidRDefault="00F436A5" w:rsidP="008D0DC3">
            <w:pPr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1BB6CA" w14:textId="77777777" w:rsidR="00F436A5" w:rsidRPr="0053295C" w:rsidRDefault="00F436A5" w:rsidP="00BF52AB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  <w:t>Annual mean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F402D8E" w14:textId="77777777" w:rsidR="00F436A5" w:rsidRPr="0053295C" w:rsidRDefault="00F436A5" w:rsidP="00BF52AB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  <w:t>Frequency</w:t>
            </w:r>
          </w:p>
          <w:p w14:paraId="2C20646F" w14:textId="77777777" w:rsidR="00F436A5" w:rsidRPr="0053295C" w:rsidRDefault="00F436A5" w:rsidP="00BF52AB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  <w:t>(number of bases)</w:t>
            </w:r>
          </w:p>
        </w:tc>
      </w:tr>
      <w:tr w:rsidR="00F436A5" w:rsidRPr="0053295C" w14:paraId="2A50E630" w14:textId="77777777" w:rsidTr="0042115A">
        <w:trPr>
          <w:trHeight w:hRule="exact" w:val="340"/>
        </w:trPr>
        <w:tc>
          <w:tcPr>
            <w:tcW w:w="5390" w:type="dxa"/>
            <w:tcBorders>
              <w:top w:val="nil"/>
              <w:bottom w:val="nil"/>
            </w:tcBorders>
          </w:tcPr>
          <w:p w14:paraId="004FBE8D" w14:textId="77777777" w:rsidR="00F436A5" w:rsidRPr="0053295C" w:rsidRDefault="00F436A5" w:rsidP="008D0DC3">
            <w:pPr>
              <w:rPr>
                <w:rFonts w:asciiTheme="minorHAnsi" w:hAnsiTheme="minorHAnsi"/>
                <w:sz w:val="22"/>
                <w:szCs w:val="22"/>
              </w:rPr>
            </w:pPr>
            <w:r w:rsidRPr="0053295C">
              <w:rPr>
                <w:rFonts w:asciiTheme="minorHAnsi" w:hAnsiTheme="minorHAnsi"/>
                <w:b/>
                <w:sz w:val="22"/>
                <w:szCs w:val="22"/>
              </w:rPr>
              <w:t>Avalanche accidents per HEMS base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0E4DD442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5AD4A1D2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546D9F" w:rsidRPr="0053295C" w14:paraId="14F76B51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7C9B96E0" w14:textId="77777777" w:rsidR="00F436A5" w:rsidRPr="0053295C" w:rsidRDefault="00F436A5" w:rsidP="008D0DC3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77F80E9A" w14:textId="77777777" w:rsidR="00F436A5" w:rsidRPr="0053295C" w:rsidRDefault="00F436A5" w:rsidP="008D0DC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02551446" w14:textId="77777777" w:rsidR="00F436A5" w:rsidRPr="0053295C" w:rsidRDefault="00F436A5" w:rsidP="008D0DC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</w:tr>
      <w:tr w:rsidR="00546D9F" w:rsidRPr="0053295C" w14:paraId="0D69654F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72DCCA82" w14:textId="77777777" w:rsidR="00F436A5" w:rsidRPr="0053295C" w:rsidRDefault="00F436A5" w:rsidP="008D0DC3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1B51C408" w14:textId="77777777" w:rsidR="00F436A5" w:rsidRPr="0053295C" w:rsidRDefault="00F436A5" w:rsidP="008D0DC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2ADA227A" w14:textId="77777777" w:rsidR="00F436A5" w:rsidRPr="0053295C" w:rsidRDefault="00F436A5" w:rsidP="008D0DC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546D9F" w:rsidRPr="0053295C" w14:paraId="106693A1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1F604A03" w14:textId="77777777" w:rsidR="00F436A5" w:rsidRPr="0053295C" w:rsidRDefault="00F436A5" w:rsidP="008D0DC3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4C04256A" w14:textId="77777777" w:rsidR="00F436A5" w:rsidRPr="0053295C" w:rsidRDefault="00F436A5" w:rsidP="008D0DC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561C228E" w14:textId="77777777" w:rsidR="00F436A5" w:rsidRPr="0053295C" w:rsidRDefault="00F436A5" w:rsidP="008D0DC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546D9F" w:rsidRPr="0053295C" w14:paraId="78B7A9DE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4A3A4C7F" w14:textId="77777777" w:rsidR="00F436A5" w:rsidRPr="0053295C" w:rsidRDefault="00F436A5" w:rsidP="008D0DC3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39958924" w14:textId="77777777" w:rsidR="00F436A5" w:rsidRPr="0053295C" w:rsidRDefault="00F436A5" w:rsidP="008D0DC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38BAFE39" w14:textId="77777777" w:rsidR="00F436A5" w:rsidRPr="0053295C" w:rsidRDefault="00F436A5" w:rsidP="008D0DC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546D9F" w:rsidRPr="0053295C" w14:paraId="7E03B690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38FCAFB2" w14:textId="77777777" w:rsidR="00F436A5" w:rsidRPr="0053295C" w:rsidRDefault="00F436A5" w:rsidP="008D0DC3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50ED17DB" w14:textId="77777777" w:rsidR="00F436A5" w:rsidRPr="0053295C" w:rsidRDefault="00F436A5" w:rsidP="008D0DC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32B8FE62" w14:textId="77777777" w:rsidR="00F436A5" w:rsidRPr="0053295C" w:rsidRDefault="00F436A5" w:rsidP="008D0DC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546D9F" w:rsidRPr="0053295C" w14:paraId="0C7F861A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6F7F9EA8" w14:textId="77777777" w:rsidR="00F436A5" w:rsidRPr="0053295C" w:rsidRDefault="00F436A5" w:rsidP="008D0DC3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0DF6860D" w14:textId="77777777" w:rsidR="00F436A5" w:rsidRPr="0053295C" w:rsidRDefault="00F436A5" w:rsidP="008D0DC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45814D4E" w14:textId="77777777" w:rsidR="00F436A5" w:rsidRPr="0053295C" w:rsidRDefault="00F436A5" w:rsidP="008D0DC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546D9F" w:rsidRPr="0053295C" w14:paraId="58D650D3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134841FB" w14:textId="77777777" w:rsidR="00F436A5" w:rsidRPr="0053295C" w:rsidRDefault="00F436A5" w:rsidP="008D0DC3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5617E5F1" w14:textId="77777777" w:rsidR="00F436A5" w:rsidRPr="0053295C" w:rsidRDefault="00F436A5" w:rsidP="008D0DC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6DDD2B62" w14:textId="77777777" w:rsidR="00F436A5" w:rsidRPr="0053295C" w:rsidRDefault="00F436A5" w:rsidP="008D0DC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546D9F" w:rsidRPr="0053295C" w14:paraId="2B4EDE3F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30E7A32B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416B6D68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5150FEE1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546D9F" w:rsidRPr="0053295C" w14:paraId="1ED9BA5E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0BB0EEEE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1DCAE459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0BA6F38A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546D9F" w:rsidRPr="0053295C" w14:paraId="07451C83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21CF7BB2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2FC92372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5261A6B4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546D9F" w:rsidRPr="0053295C" w14:paraId="0B6E3816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01638E42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63552416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.53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54563CFA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546D9F" w:rsidRPr="0053295C" w14:paraId="7E559CDF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1E6A61BC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7234368C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7.73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581D7D1D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3280E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436A5" w:rsidRPr="0053295C" w14:paraId="01584847" w14:textId="77777777" w:rsidTr="0042115A">
        <w:trPr>
          <w:trHeight w:hRule="exact" w:val="170"/>
        </w:trPr>
        <w:tc>
          <w:tcPr>
            <w:tcW w:w="6992" w:type="dxa"/>
            <w:gridSpan w:val="2"/>
            <w:tcBorders>
              <w:top w:val="nil"/>
              <w:bottom w:val="nil"/>
            </w:tcBorders>
          </w:tcPr>
          <w:p w14:paraId="357000F6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24E1B137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F436A5" w:rsidRPr="0053295C" w14:paraId="742DF1F2" w14:textId="77777777" w:rsidTr="0042115A">
        <w:trPr>
          <w:trHeight w:hRule="exact" w:val="624"/>
        </w:trPr>
        <w:tc>
          <w:tcPr>
            <w:tcW w:w="6992" w:type="dxa"/>
            <w:gridSpan w:val="2"/>
            <w:tcBorders>
              <w:top w:val="nil"/>
              <w:bottom w:val="nil"/>
            </w:tcBorders>
          </w:tcPr>
          <w:p w14:paraId="32D96F3C" w14:textId="77777777" w:rsidR="00F436A5" w:rsidRPr="0053295C" w:rsidRDefault="00F436A5" w:rsidP="008D0DC3">
            <w:pPr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  <w:t>Avalanche victims per HEMS base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5A8D276A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F436A5" w:rsidRPr="0053295C" w14:paraId="299D03F5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21A7D0BE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3DFFDE5E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1C0291B8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</w:tr>
      <w:tr w:rsidR="00F436A5" w:rsidRPr="0053295C" w14:paraId="4217B68F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07AD85C1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26F0F5FC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05199938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436A5" w:rsidRPr="0053295C" w14:paraId="2D1E421D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22C37527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3F720D8B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157E6610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436A5" w:rsidRPr="0053295C" w14:paraId="5AF13628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7CDB2541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7E311CD4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3D2BF8B6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436A5" w:rsidRPr="0053295C" w14:paraId="3ED53FBC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72B786C7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05BA6FDD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5C623698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436A5" w:rsidRPr="0053295C" w14:paraId="45D36544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15FAD2F6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527BDBAB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74A700B7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436A5" w:rsidRPr="0053295C" w14:paraId="77D72909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59E0B40C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1C68221A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61F10EF1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436A5" w:rsidRPr="0053295C" w14:paraId="37E65264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144E3748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17AB861F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2A45193F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436A5" w:rsidRPr="0053295C" w14:paraId="1C568BDF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19F38B44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2F326760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3BB4A624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436A5" w:rsidRPr="0053295C" w14:paraId="53C42063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3F40A6DB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2E4DE5EB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7D7A3159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436A5" w:rsidRPr="0053295C" w14:paraId="684A6B40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261B55F3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01BD18E8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6.93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4E7136A6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436A5" w:rsidRPr="0053295C" w14:paraId="4C57DD66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0A016B24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73780556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0.60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5E71BC76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166F13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436A5" w:rsidRPr="0053295C" w14:paraId="3DD522A8" w14:textId="77777777" w:rsidTr="0042115A">
        <w:trPr>
          <w:trHeight w:hRule="exact" w:val="170"/>
        </w:trPr>
        <w:tc>
          <w:tcPr>
            <w:tcW w:w="6992" w:type="dxa"/>
            <w:gridSpan w:val="2"/>
            <w:tcBorders>
              <w:top w:val="nil"/>
              <w:bottom w:val="nil"/>
            </w:tcBorders>
          </w:tcPr>
          <w:p w14:paraId="61D5666C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52C72B4E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F436A5" w:rsidRPr="0053295C" w14:paraId="00A9EFD8" w14:textId="77777777" w:rsidTr="0042115A">
        <w:trPr>
          <w:trHeight w:hRule="exact" w:val="624"/>
        </w:trPr>
        <w:tc>
          <w:tcPr>
            <w:tcW w:w="6992" w:type="dxa"/>
            <w:gridSpan w:val="2"/>
            <w:tcBorders>
              <w:top w:val="nil"/>
              <w:bottom w:val="nil"/>
            </w:tcBorders>
          </w:tcPr>
          <w:p w14:paraId="349F6046" w14:textId="77777777" w:rsidR="00F436A5" w:rsidRPr="0053295C" w:rsidRDefault="00F436A5" w:rsidP="008D0DC3">
            <w:pPr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  <w:t>Avalanche victims in cardiac arrest per HEMS base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613D1DB7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F436A5" w:rsidRPr="0053295C" w14:paraId="7F06E8F8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1262D656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74C562CD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536C5BB4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</w:tr>
      <w:tr w:rsidR="00F436A5" w:rsidRPr="0053295C" w14:paraId="5B647513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47247777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5D07F65B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1582F101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436A5" w:rsidRPr="0053295C" w14:paraId="7C6C9D7B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37EC3F35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7D419DE8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5953BC53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436A5" w:rsidRPr="0053295C" w14:paraId="6777C99D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6DE27603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23D63486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6BA9ADA7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436A5" w:rsidRPr="0053295C" w14:paraId="7DA9504F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797E863D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05F0DC2F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043B9AAB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436A5" w:rsidRPr="0053295C" w14:paraId="4C456744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637ADDC2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7B9A4D70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6999CC74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436A5" w:rsidRPr="0053295C" w14:paraId="1862BEE5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1D976F7A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559C51A4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68F4F4DD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436A5" w:rsidRPr="0053295C" w14:paraId="4D2D0009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1F420D4B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4404AF44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02C4A650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436A5" w:rsidRPr="0053295C" w14:paraId="05BB732E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52674338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5E8AA60A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0810C0A7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436A5" w:rsidRPr="0053295C" w14:paraId="2339C395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bottom w:val="nil"/>
            </w:tcBorders>
          </w:tcPr>
          <w:p w14:paraId="033E5B25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0A3B4D19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20096378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436A5" w:rsidRPr="0053295C" w14:paraId="329877E5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left w:val="single" w:sz="4" w:space="0" w:color="auto"/>
              <w:bottom w:val="nil"/>
            </w:tcBorders>
          </w:tcPr>
          <w:p w14:paraId="7A110347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79B7C2AC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2650" w:type="dxa"/>
            <w:tcBorders>
              <w:top w:val="nil"/>
              <w:bottom w:val="nil"/>
              <w:right w:val="single" w:sz="4" w:space="0" w:color="auto"/>
            </w:tcBorders>
          </w:tcPr>
          <w:p w14:paraId="19B43D18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436A5" w:rsidRPr="0053295C" w14:paraId="23D163CE" w14:textId="77777777" w:rsidTr="0042115A">
        <w:trPr>
          <w:trHeight w:hRule="exact" w:val="283"/>
        </w:trPr>
        <w:tc>
          <w:tcPr>
            <w:tcW w:w="5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3C4C2F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35F33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A7DCE0" w14:textId="7777777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</w:tbl>
    <w:p w14:paraId="31D05ABB" w14:textId="77777777" w:rsidR="00AD0BD4" w:rsidRPr="0053295C" w:rsidRDefault="00AD0BD4">
      <w:pPr>
        <w:rPr>
          <w:rFonts w:asciiTheme="minorHAnsi" w:hAnsiTheme="minorHAnsi"/>
          <w:sz w:val="22"/>
          <w:szCs w:val="22"/>
        </w:rPr>
      </w:pPr>
    </w:p>
    <w:p w14:paraId="5DC2EA04" w14:textId="77777777" w:rsidR="000326E8" w:rsidRPr="0053295C" w:rsidRDefault="000326E8">
      <w:pPr>
        <w:rPr>
          <w:rFonts w:asciiTheme="minorHAnsi" w:hAnsiTheme="minorHAnsi"/>
          <w:sz w:val="22"/>
          <w:szCs w:val="22"/>
        </w:rPr>
      </w:pPr>
    </w:p>
    <w:p w14:paraId="609F7F09" w14:textId="77777777" w:rsidR="008D0DC3" w:rsidRPr="0053295C" w:rsidRDefault="008D0DC3">
      <w:pPr>
        <w:rPr>
          <w:rFonts w:asciiTheme="minorHAnsi" w:hAnsiTheme="minorHAnsi"/>
          <w:sz w:val="22"/>
          <w:szCs w:val="22"/>
        </w:rPr>
      </w:pPr>
    </w:p>
    <w:p w14:paraId="1642D428" w14:textId="3D300466" w:rsidR="008D0DC3" w:rsidRPr="0053295C" w:rsidRDefault="008D0DC3" w:rsidP="0042115A">
      <w:pPr>
        <w:pStyle w:val="ListParagraph"/>
        <w:numPr>
          <w:ilvl w:val="0"/>
          <w:numId w:val="1"/>
        </w:numPr>
        <w:ind w:left="284" w:hanging="284"/>
        <w:rPr>
          <w:rFonts w:asciiTheme="minorHAnsi" w:hAnsiTheme="minorHAnsi"/>
          <w:b/>
          <w:sz w:val="22"/>
          <w:szCs w:val="22"/>
        </w:rPr>
      </w:pPr>
      <w:r w:rsidRPr="0053295C">
        <w:rPr>
          <w:rFonts w:asciiTheme="minorHAnsi" w:hAnsiTheme="minorHAnsi"/>
          <w:b/>
          <w:sz w:val="22"/>
          <w:szCs w:val="22"/>
        </w:rPr>
        <w:t>Clinical exposure of the included physicians</w:t>
      </w:r>
    </w:p>
    <w:p w14:paraId="565C7300" w14:textId="1139DEDF" w:rsidR="008D0DC3" w:rsidRPr="0053295C" w:rsidRDefault="00BF52AB">
      <w:pPr>
        <w:rPr>
          <w:rFonts w:asciiTheme="minorHAnsi" w:hAnsiTheme="minorHAnsi"/>
          <w:sz w:val="12"/>
          <w:szCs w:val="12"/>
        </w:rPr>
      </w:pPr>
      <w:r w:rsidRPr="0053295C">
        <w:rPr>
          <w:rFonts w:asciiTheme="minorHAnsi" w:hAnsiTheme="minorHAnsi"/>
          <w:sz w:val="12"/>
          <w:szCs w:val="12"/>
        </w:rPr>
        <w:t xml:space="preserve">   </w:t>
      </w:r>
    </w:p>
    <w:tbl>
      <w:tblPr>
        <w:tblStyle w:val="TableGrid"/>
        <w:tblW w:w="962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6"/>
        <w:gridCol w:w="1701"/>
        <w:gridCol w:w="2551"/>
      </w:tblGrid>
      <w:tr w:rsidR="00BF52AB" w:rsidRPr="0053295C" w14:paraId="3547A873" w14:textId="77777777" w:rsidTr="00BF52AB">
        <w:trPr>
          <w:trHeight w:hRule="exact" w:val="784"/>
        </w:trPr>
        <w:tc>
          <w:tcPr>
            <w:tcW w:w="537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C6C5715" w14:textId="744089D9" w:rsidR="00F436A5" w:rsidRPr="0053295C" w:rsidRDefault="00F436A5" w:rsidP="008D0DC3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525691" w14:textId="68C877A9" w:rsidR="00F436A5" w:rsidRPr="0053295C" w:rsidRDefault="00F11B08" w:rsidP="00BF52AB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  <w:t>Number of victim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5A1E8A7" w14:textId="03B3FF35" w:rsidR="00F436A5" w:rsidRPr="0053295C" w:rsidRDefault="00F436A5" w:rsidP="00BF52AB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  <w:t>Frequency</w:t>
            </w:r>
          </w:p>
          <w:p w14:paraId="73559525" w14:textId="6F6716F9" w:rsidR="00F436A5" w:rsidRPr="0053295C" w:rsidRDefault="00F436A5" w:rsidP="00BF52AB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  <w:t>(number of physicians)</w:t>
            </w:r>
          </w:p>
        </w:tc>
      </w:tr>
      <w:tr w:rsidR="00F11B08" w:rsidRPr="0053295C" w14:paraId="2E075F4B" w14:textId="77777777" w:rsidTr="00BF52AB">
        <w:trPr>
          <w:trHeight w:hRule="exact" w:val="680"/>
        </w:trPr>
        <w:tc>
          <w:tcPr>
            <w:tcW w:w="5376" w:type="dxa"/>
            <w:tcBorders>
              <w:top w:val="nil"/>
              <w:bottom w:val="nil"/>
            </w:tcBorders>
          </w:tcPr>
          <w:p w14:paraId="6E64AD6F" w14:textId="7952B040" w:rsidR="00F11B08" w:rsidRPr="0053295C" w:rsidRDefault="00F11B08" w:rsidP="008D0DC3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hAnsiTheme="minorHAnsi"/>
                <w:b/>
                <w:sz w:val="22"/>
                <w:szCs w:val="22"/>
              </w:rPr>
              <w:t>Number of managed avalanche victims per physician during the study perio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5E63DA" w14:textId="77777777" w:rsidR="00F11B08" w:rsidRPr="0053295C" w:rsidRDefault="00F11B08" w:rsidP="008D0DC3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B2964A8" w14:textId="77777777" w:rsidR="00F11B08" w:rsidRPr="0053295C" w:rsidRDefault="00F11B08" w:rsidP="008D0DC3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F11B08" w:rsidRPr="0053295C" w14:paraId="7D37EFC0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776D6B0B" w14:textId="6ED0CE1B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5ED40D" w14:textId="3DEEED64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BB08054" w14:textId="10CFC901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ot available</w:t>
            </w:r>
          </w:p>
        </w:tc>
      </w:tr>
      <w:tr w:rsidR="00F11B08" w:rsidRPr="0053295C" w14:paraId="1D08615C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19160EEF" w14:textId="5B7FC3F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A3AE6E" w14:textId="1215E129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E47A16A" w14:textId="66F9C266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89</w:t>
            </w:r>
          </w:p>
        </w:tc>
      </w:tr>
      <w:tr w:rsidR="00F11B08" w:rsidRPr="0053295C" w14:paraId="13F49882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658BD804" w14:textId="4F8DB2C5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579817" w14:textId="6C6B8E79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0EB0A3D" w14:textId="2067709A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9</w:t>
            </w:r>
          </w:p>
        </w:tc>
      </w:tr>
      <w:tr w:rsidR="00F11B08" w:rsidRPr="0053295C" w14:paraId="6D250752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298B7E9B" w14:textId="0A1019D1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2C6501" w14:textId="7545BB14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784CFCE" w14:textId="2A728386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6</w:t>
            </w:r>
          </w:p>
        </w:tc>
      </w:tr>
      <w:tr w:rsidR="00F11B08" w:rsidRPr="0053295C" w14:paraId="6C9E78AB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4096CDCC" w14:textId="26BB3022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380EC0" w14:textId="0F26E9AD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461F26F" w14:textId="702B891D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4</w:t>
            </w:r>
          </w:p>
        </w:tc>
      </w:tr>
      <w:tr w:rsidR="00F11B08" w:rsidRPr="0053295C" w14:paraId="6CE52027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16882B24" w14:textId="76324D95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DB9502" w14:textId="62DF4B9E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0EBB0AA" w14:textId="6E9AC745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7</w:t>
            </w:r>
          </w:p>
        </w:tc>
      </w:tr>
      <w:tr w:rsidR="00F11B08" w:rsidRPr="0053295C" w14:paraId="604F71A2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2D0F736D" w14:textId="02D7470B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E56F25" w14:textId="2B64C7F6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4CBFA55" w14:textId="7CF039C6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0</w:t>
            </w:r>
          </w:p>
        </w:tc>
      </w:tr>
      <w:tr w:rsidR="00F11B08" w:rsidRPr="0053295C" w14:paraId="5ACECAAF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4A0E2F68" w14:textId="17CD127E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7703DD" w14:textId="545800DB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D3D7C1B" w14:textId="4AE5AEFD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</w:t>
            </w:r>
          </w:p>
        </w:tc>
      </w:tr>
      <w:tr w:rsidR="00F11B08" w:rsidRPr="0053295C" w14:paraId="09D0BA68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4A42823A" w14:textId="314B26AC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033BDC" w14:textId="4F25BF41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48ABF10" w14:textId="38DC1AF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</w:t>
            </w:r>
          </w:p>
        </w:tc>
      </w:tr>
      <w:tr w:rsidR="00F11B08" w:rsidRPr="0053295C" w14:paraId="7F773123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278BE958" w14:textId="2B175620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C40756" w14:textId="7626F774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D83AC56" w14:textId="6A1C67B9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</w:tr>
      <w:tr w:rsidR="00F11B08" w:rsidRPr="0053295C" w14:paraId="22CF8B85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1AA4FA03" w14:textId="394FC199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552ABD" w14:textId="4FF00AFC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61806F4" w14:textId="215A53FF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</w:tr>
      <w:tr w:rsidR="00F11B08" w:rsidRPr="0053295C" w14:paraId="6A2A1AEC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0F282EBB" w14:textId="43C2D85C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F5DC3F" w14:textId="46E24A7A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395855E" w14:textId="5B556AFA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</w:tr>
      <w:tr w:rsidR="00F11B08" w:rsidRPr="0053295C" w14:paraId="4CDE019C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6C57BD47" w14:textId="24F309BB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A9AAB8" w14:textId="724FF77E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D053C0F" w14:textId="510F5E83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11B08" w:rsidRPr="0053295C" w14:paraId="72975C94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7BF0A8BE" w14:textId="1AC9094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5FCCAF" w14:textId="00D6A06D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A867084" w14:textId="69073A98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11B08" w:rsidRPr="0053295C" w14:paraId="144C4982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33C797CC" w14:textId="2D75A111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6CAD42" w14:textId="44D52E9E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B1734AB" w14:textId="573C2BE4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</w:tr>
      <w:tr w:rsidR="00F11B08" w:rsidRPr="0053295C" w14:paraId="5A73BA0C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4DACBB58" w14:textId="14B0CC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C03F25" w14:textId="416A4601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69C04DE" w14:textId="763F983C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</w:tr>
      <w:tr w:rsidR="00F11B08" w:rsidRPr="0053295C" w14:paraId="399394FE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24B552E0" w14:textId="5DA0A90D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2E4968" w14:textId="250C7B2B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B392028" w14:textId="6A431FF7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11B08" w:rsidRPr="0053295C" w14:paraId="42457AFD" w14:textId="77777777" w:rsidTr="00BF52AB">
        <w:trPr>
          <w:trHeight w:hRule="exact" w:val="170"/>
        </w:trPr>
        <w:tc>
          <w:tcPr>
            <w:tcW w:w="5376" w:type="dxa"/>
            <w:tcBorders>
              <w:top w:val="nil"/>
              <w:bottom w:val="nil"/>
            </w:tcBorders>
          </w:tcPr>
          <w:p w14:paraId="6DC7B4C7" w14:textId="77777777" w:rsidR="00F436A5" w:rsidRPr="0053295C" w:rsidRDefault="00F436A5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A52423" w14:textId="77777777" w:rsidR="00F436A5" w:rsidRPr="0053295C" w:rsidRDefault="00F436A5" w:rsidP="008D0DC3">
            <w:pPr>
              <w:ind w:right="2351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16F34B3" w14:textId="06C2F7B2" w:rsidR="00F436A5" w:rsidRPr="0053295C" w:rsidRDefault="00F436A5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53295C" w:rsidRPr="0053295C" w14:paraId="7549B106" w14:textId="77777777" w:rsidTr="00BF52AB">
        <w:trPr>
          <w:trHeight w:hRule="exact" w:val="680"/>
        </w:trPr>
        <w:tc>
          <w:tcPr>
            <w:tcW w:w="5376" w:type="dxa"/>
            <w:tcBorders>
              <w:top w:val="nil"/>
              <w:bottom w:val="nil"/>
            </w:tcBorders>
          </w:tcPr>
          <w:p w14:paraId="03B61E11" w14:textId="3412DE2C" w:rsidR="00F436A5" w:rsidRPr="0053295C" w:rsidRDefault="00F436A5" w:rsidP="008D0DC3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hAnsiTheme="minorHAnsi"/>
                <w:b/>
                <w:sz w:val="22"/>
                <w:szCs w:val="22"/>
              </w:rPr>
              <w:t>Number of managed avalanche victims in cardiac arrest per physician during the study perio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5E1305" w14:textId="77777777" w:rsidR="00F436A5" w:rsidRPr="0053295C" w:rsidRDefault="00F436A5" w:rsidP="008D0DC3">
            <w:pPr>
              <w:ind w:right="2351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CAC33BC" w14:textId="5A67F63B" w:rsidR="00F436A5" w:rsidRPr="0053295C" w:rsidRDefault="00F436A5" w:rsidP="008D0DC3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53295C" w:rsidRPr="0053295C" w14:paraId="17131A10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27192B97" w14:textId="5702D10B" w:rsidR="00F11B08" w:rsidRPr="0053295C" w:rsidRDefault="00F11B08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A7B396" w14:textId="5FCCBB7D" w:rsidR="00F11B08" w:rsidRPr="0053295C" w:rsidRDefault="00F11B08" w:rsidP="008D0DC3">
            <w:pPr>
              <w:ind w:right="-1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BAA15CD" w14:textId="710C8719" w:rsidR="00F11B08" w:rsidRPr="0053295C" w:rsidRDefault="00F11B08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90</w:t>
            </w:r>
          </w:p>
        </w:tc>
      </w:tr>
      <w:tr w:rsidR="0053295C" w:rsidRPr="0053295C" w14:paraId="7D1E27D4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52DBA151" w14:textId="221A86B0" w:rsidR="00F11B08" w:rsidRPr="0053295C" w:rsidRDefault="00F11B08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09F051" w14:textId="4C41A46E" w:rsidR="00F11B08" w:rsidRPr="0053295C" w:rsidRDefault="00F11B08" w:rsidP="008D0DC3">
            <w:pPr>
              <w:ind w:right="-1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EC88188" w14:textId="24A12B61" w:rsidR="00F11B08" w:rsidRPr="0053295C" w:rsidRDefault="00F11B08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61</w:t>
            </w:r>
          </w:p>
        </w:tc>
      </w:tr>
      <w:tr w:rsidR="0053295C" w:rsidRPr="0053295C" w14:paraId="68A8D6BF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08EADFAA" w14:textId="6EADD2CB" w:rsidR="00F11B08" w:rsidRPr="0053295C" w:rsidRDefault="00F11B08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F4EA7E" w14:textId="0D4DF56B" w:rsidR="00F11B08" w:rsidRPr="0053295C" w:rsidRDefault="00F11B08" w:rsidP="008D0DC3">
            <w:pPr>
              <w:ind w:right="-1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59322BF" w14:textId="56554996" w:rsidR="00F11B08" w:rsidRPr="0053295C" w:rsidRDefault="00F11B08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8</w:t>
            </w:r>
          </w:p>
        </w:tc>
      </w:tr>
      <w:tr w:rsidR="0053295C" w:rsidRPr="0053295C" w14:paraId="324F6544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304343AA" w14:textId="1D7CB32E" w:rsidR="00F11B08" w:rsidRPr="0053295C" w:rsidRDefault="00F11B08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EEAA92" w14:textId="02CCBB1A" w:rsidR="00F11B08" w:rsidRPr="0053295C" w:rsidRDefault="00F11B08" w:rsidP="008D0DC3">
            <w:pPr>
              <w:ind w:right="-1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F87A847" w14:textId="6ED4A5EF" w:rsidR="00F11B08" w:rsidRPr="0053295C" w:rsidRDefault="00F11B08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9</w:t>
            </w:r>
          </w:p>
        </w:tc>
      </w:tr>
      <w:tr w:rsidR="0053295C" w:rsidRPr="0053295C" w14:paraId="1DE0102C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2AECA165" w14:textId="53F2A1E2" w:rsidR="00F11B08" w:rsidRPr="0053295C" w:rsidRDefault="00F11B08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B15769" w14:textId="033294E3" w:rsidR="00F11B08" w:rsidRPr="0053295C" w:rsidRDefault="00F11B08" w:rsidP="008D0DC3">
            <w:pPr>
              <w:ind w:right="-1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2F8624D" w14:textId="5512A0D8" w:rsidR="00F11B08" w:rsidRPr="0053295C" w:rsidRDefault="00F11B08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</w:t>
            </w:r>
          </w:p>
        </w:tc>
      </w:tr>
      <w:tr w:rsidR="0053295C" w:rsidRPr="0053295C" w14:paraId="04507258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37D9268D" w14:textId="1E394175" w:rsidR="00F11B08" w:rsidRPr="0053295C" w:rsidRDefault="00F11B08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E93F38" w14:textId="46868409" w:rsidR="00F11B08" w:rsidRPr="0053295C" w:rsidRDefault="00F11B08" w:rsidP="008D0DC3">
            <w:pPr>
              <w:ind w:right="-1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0A8BC67" w14:textId="1C7321ED" w:rsidR="00F11B08" w:rsidRPr="0053295C" w:rsidRDefault="00F11B08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BF52AB" w:rsidRPr="0053295C" w14:paraId="479A4FEF" w14:textId="77777777" w:rsidTr="00BF52AB">
        <w:trPr>
          <w:trHeight w:val="267"/>
        </w:trPr>
        <w:tc>
          <w:tcPr>
            <w:tcW w:w="5376" w:type="dxa"/>
            <w:tcBorders>
              <w:top w:val="nil"/>
              <w:bottom w:val="nil"/>
            </w:tcBorders>
          </w:tcPr>
          <w:p w14:paraId="3C88C4E8" w14:textId="1590DDA1" w:rsidR="00F11B08" w:rsidRPr="0053295C" w:rsidRDefault="00F11B08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7B17C3" w14:textId="31842741" w:rsidR="00F11B08" w:rsidRPr="0053295C" w:rsidRDefault="00F11B08" w:rsidP="008D0DC3">
            <w:pPr>
              <w:ind w:right="-1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5F6C96D" w14:textId="1A2AEAB6" w:rsidR="00F11B08" w:rsidRPr="0053295C" w:rsidRDefault="00F11B08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</w:tr>
      <w:tr w:rsidR="008D0DC3" w:rsidRPr="0053295C" w14:paraId="445AAB5B" w14:textId="77777777" w:rsidTr="00BF52AB">
        <w:trPr>
          <w:trHeight w:val="267"/>
        </w:trPr>
        <w:tc>
          <w:tcPr>
            <w:tcW w:w="53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DEBC33" w14:textId="71931ED6" w:rsidR="00F11B08" w:rsidRPr="0053295C" w:rsidRDefault="00F11B08" w:rsidP="008D0DC3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6D642" w14:textId="35E2C094" w:rsidR="00F11B08" w:rsidRPr="0053295C" w:rsidRDefault="00F11B08" w:rsidP="008D0DC3">
            <w:pPr>
              <w:ind w:right="-1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E6EE8E" w14:textId="3C4B9744" w:rsidR="00F11B08" w:rsidRPr="0053295C" w:rsidRDefault="00F11B08" w:rsidP="008D0DC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</w:tbl>
    <w:p w14:paraId="0A4E3F1C" w14:textId="77777777" w:rsidR="000326E8" w:rsidRPr="0053295C" w:rsidRDefault="000326E8">
      <w:pPr>
        <w:rPr>
          <w:rFonts w:asciiTheme="minorHAnsi" w:hAnsiTheme="minorHAnsi"/>
          <w:sz w:val="22"/>
          <w:szCs w:val="22"/>
        </w:rPr>
      </w:pPr>
    </w:p>
    <w:p w14:paraId="4C969078" w14:textId="77777777" w:rsidR="00AD0BD4" w:rsidRPr="0053295C" w:rsidRDefault="00AD0BD4" w:rsidP="00AD0BD4">
      <w:pPr>
        <w:rPr>
          <w:rFonts w:asciiTheme="minorHAnsi" w:hAnsiTheme="minorHAnsi"/>
          <w:b/>
          <w:sz w:val="22"/>
          <w:szCs w:val="22"/>
        </w:rPr>
      </w:pPr>
    </w:p>
    <w:p w14:paraId="734C7BB0" w14:textId="77777777" w:rsidR="00AD0BD4" w:rsidRPr="0053295C" w:rsidRDefault="00AD0BD4" w:rsidP="00AD0BD4">
      <w:pPr>
        <w:rPr>
          <w:rFonts w:asciiTheme="minorHAnsi" w:hAnsiTheme="minorHAnsi"/>
          <w:b/>
          <w:sz w:val="22"/>
          <w:szCs w:val="22"/>
        </w:rPr>
      </w:pPr>
    </w:p>
    <w:p w14:paraId="5831FC7B" w14:textId="77777777" w:rsidR="00AD0BD4" w:rsidRPr="0053295C" w:rsidRDefault="00AD0BD4" w:rsidP="00AD0BD4">
      <w:pPr>
        <w:rPr>
          <w:rFonts w:asciiTheme="minorHAnsi" w:hAnsiTheme="minorHAnsi"/>
          <w:b/>
          <w:sz w:val="22"/>
          <w:szCs w:val="22"/>
        </w:rPr>
      </w:pPr>
    </w:p>
    <w:p w14:paraId="10AFEA1B" w14:textId="77777777" w:rsidR="00AD0BD4" w:rsidRPr="0053295C" w:rsidRDefault="00AD0BD4" w:rsidP="00AD0BD4">
      <w:pPr>
        <w:rPr>
          <w:rFonts w:asciiTheme="minorHAnsi" w:hAnsiTheme="minorHAnsi"/>
          <w:b/>
          <w:sz w:val="22"/>
          <w:szCs w:val="22"/>
        </w:rPr>
      </w:pPr>
    </w:p>
    <w:p w14:paraId="47B4C51B" w14:textId="77777777" w:rsidR="00AD0BD4" w:rsidRPr="0053295C" w:rsidRDefault="00AD0BD4" w:rsidP="00AD0BD4">
      <w:pPr>
        <w:rPr>
          <w:rFonts w:asciiTheme="minorHAnsi" w:hAnsiTheme="minorHAnsi"/>
          <w:b/>
          <w:sz w:val="22"/>
          <w:szCs w:val="22"/>
        </w:rPr>
      </w:pPr>
    </w:p>
    <w:p w14:paraId="7CFA7898" w14:textId="77777777" w:rsidR="00AD0BD4" w:rsidRPr="0053295C" w:rsidRDefault="00AD0BD4" w:rsidP="00AD0BD4">
      <w:pPr>
        <w:rPr>
          <w:rFonts w:asciiTheme="minorHAnsi" w:hAnsiTheme="minorHAnsi"/>
          <w:b/>
          <w:sz w:val="22"/>
          <w:szCs w:val="22"/>
        </w:rPr>
      </w:pPr>
    </w:p>
    <w:p w14:paraId="6D7DCA89" w14:textId="77777777" w:rsidR="00AD0BD4" w:rsidRPr="0053295C" w:rsidRDefault="00AD0BD4">
      <w:pPr>
        <w:rPr>
          <w:rFonts w:asciiTheme="minorHAnsi" w:hAnsiTheme="minorHAnsi"/>
          <w:sz w:val="22"/>
          <w:szCs w:val="22"/>
        </w:rPr>
      </w:pPr>
    </w:p>
    <w:p w14:paraId="100F682A" w14:textId="77777777" w:rsidR="008D0DC3" w:rsidRPr="0053295C" w:rsidRDefault="008D0DC3">
      <w:pPr>
        <w:rPr>
          <w:rFonts w:asciiTheme="minorHAnsi" w:hAnsiTheme="minorHAnsi"/>
          <w:sz w:val="22"/>
          <w:szCs w:val="22"/>
        </w:rPr>
      </w:pPr>
    </w:p>
    <w:p w14:paraId="4959F5AD" w14:textId="77777777" w:rsidR="0042115A" w:rsidRPr="0053295C" w:rsidRDefault="0042115A">
      <w:pPr>
        <w:rPr>
          <w:rFonts w:asciiTheme="minorHAnsi" w:hAnsiTheme="minorHAnsi"/>
          <w:sz w:val="22"/>
          <w:szCs w:val="22"/>
        </w:rPr>
      </w:pPr>
    </w:p>
    <w:p w14:paraId="1B32D6E6" w14:textId="77777777" w:rsidR="0042115A" w:rsidRPr="0053295C" w:rsidRDefault="0042115A" w:rsidP="0042115A">
      <w:pPr>
        <w:ind w:left="284"/>
        <w:rPr>
          <w:rFonts w:asciiTheme="minorHAnsi" w:hAnsiTheme="minorHAnsi"/>
          <w:sz w:val="22"/>
          <w:szCs w:val="22"/>
        </w:rPr>
      </w:pPr>
    </w:p>
    <w:p w14:paraId="3A1BDC8A" w14:textId="77777777" w:rsidR="008D0DC3" w:rsidRPr="0053295C" w:rsidRDefault="008D0DC3">
      <w:pPr>
        <w:rPr>
          <w:rFonts w:asciiTheme="minorHAnsi" w:hAnsiTheme="minorHAnsi"/>
          <w:sz w:val="22"/>
          <w:szCs w:val="22"/>
        </w:rPr>
      </w:pPr>
    </w:p>
    <w:p w14:paraId="26561120" w14:textId="77777777" w:rsidR="00BF52AB" w:rsidRDefault="00BF52AB">
      <w:pPr>
        <w:rPr>
          <w:rFonts w:asciiTheme="minorHAnsi" w:hAnsiTheme="minorHAnsi"/>
          <w:sz w:val="22"/>
          <w:szCs w:val="22"/>
        </w:rPr>
      </w:pPr>
    </w:p>
    <w:p w14:paraId="74B16D81" w14:textId="77777777" w:rsidR="0053295C" w:rsidRDefault="0053295C">
      <w:pPr>
        <w:rPr>
          <w:rFonts w:asciiTheme="minorHAnsi" w:hAnsiTheme="minorHAnsi"/>
          <w:sz w:val="22"/>
          <w:szCs w:val="22"/>
        </w:rPr>
      </w:pPr>
    </w:p>
    <w:p w14:paraId="55C2D663" w14:textId="77777777" w:rsidR="0053295C" w:rsidRPr="0053295C" w:rsidRDefault="0053295C">
      <w:pPr>
        <w:rPr>
          <w:rFonts w:asciiTheme="minorHAnsi" w:hAnsiTheme="minorHAnsi"/>
          <w:sz w:val="22"/>
          <w:szCs w:val="22"/>
        </w:rPr>
      </w:pPr>
    </w:p>
    <w:p w14:paraId="4EDBC739" w14:textId="77777777" w:rsidR="00BF52AB" w:rsidRPr="0053295C" w:rsidRDefault="00BF52AB">
      <w:pPr>
        <w:rPr>
          <w:rFonts w:asciiTheme="minorHAnsi" w:hAnsiTheme="minorHAnsi"/>
          <w:sz w:val="22"/>
          <w:szCs w:val="22"/>
        </w:rPr>
      </w:pPr>
    </w:p>
    <w:p w14:paraId="6CB61D93" w14:textId="3792C068" w:rsidR="000326E8" w:rsidRPr="0053295C" w:rsidRDefault="00AD0BD4" w:rsidP="0042115A">
      <w:pPr>
        <w:pStyle w:val="ListParagraph"/>
        <w:numPr>
          <w:ilvl w:val="0"/>
          <w:numId w:val="1"/>
        </w:numPr>
        <w:ind w:left="284" w:hanging="284"/>
        <w:rPr>
          <w:rFonts w:asciiTheme="minorHAnsi" w:hAnsiTheme="minorHAnsi"/>
          <w:b/>
          <w:sz w:val="22"/>
          <w:szCs w:val="22"/>
        </w:rPr>
      </w:pPr>
      <w:r w:rsidRPr="0053295C">
        <w:rPr>
          <w:rFonts w:asciiTheme="minorHAnsi" w:hAnsiTheme="minorHAnsi"/>
          <w:b/>
          <w:sz w:val="22"/>
          <w:szCs w:val="22"/>
        </w:rPr>
        <w:t>Clinical exposure of the included paramedics</w:t>
      </w:r>
    </w:p>
    <w:p w14:paraId="71474D10" w14:textId="223D5797" w:rsidR="0042115A" w:rsidRPr="0053295C" w:rsidRDefault="00BF52AB" w:rsidP="0042115A">
      <w:pPr>
        <w:rPr>
          <w:rFonts w:asciiTheme="minorHAnsi" w:hAnsiTheme="minorHAnsi"/>
          <w:b/>
          <w:sz w:val="12"/>
          <w:szCs w:val="12"/>
        </w:rPr>
      </w:pPr>
      <w:r w:rsidRPr="0053295C">
        <w:rPr>
          <w:rFonts w:asciiTheme="minorHAnsi" w:hAnsiTheme="minorHAnsi"/>
          <w:b/>
          <w:sz w:val="12"/>
          <w:szCs w:val="12"/>
        </w:rPr>
        <w:t xml:space="preserve">   </w:t>
      </w:r>
    </w:p>
    <w:tbl>
      <w:tblPr>
        <w:tblStyle w:val="TableGrid"/>
        <w:tblW w:w="962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6"/>
        <w:gridCol w:w="1559"/>
        <w:gridCol w:w="2693"/>
      </w:tblGrid>
      <w:tr w:rsidR="00F63A84" w:rsidRPr="0053295C" w14:paraId="2FAD7E97" w14:textId="77777777" w:rsidTr="0053295C">
        <w:trPr>
          <w:trHeight w:hRule="exact" w:val="737"/>
        </w:trPr>
        <w:tc>
          <w:tcPr>
            <w:tcW w:w="5376" w:type="dxa"/>
            <w:tcBorders>
              <w:right w:val="single" w:sz="4" w:space="0" w:color="auto"/>
            </w:tcBorders>
            <w:vAlign w:val="center"/>
          </w:tcPr>
          <w:p w14:paraId="3902B502" w14:textId="750E0893" w:rsidR="00F63A84" w:rsidRPr="0053295C" w:rsidRDefault="00F63A84" w:rsidP="00BF52A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2697D3" w14:textId="0C581F9D" w:rsidR="00F63A84" w:rsidRPr="0053295C" w:rsidRDefault="00F63A84" w:rsidP="00BF52AB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  <w:t>Number of victim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22B9D87" w14:textId="50293A7B" w:rsidR="00F63A84" w:rsidRPr="0053295C" w:rsidRDefault="00F63A84" w:rsidP="00BF52AB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  <w:t>Frequency</w:t>
            </w:r>
          </w:p>
          <w:p w14:paraId="37E6E35F" w14:textId="0E474B4B" w:rsidR="00F63A84" w:rsidRPr="0053295C" w:rsidRDefault="00F63A84" w:rsidP="00BF52AB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  <w:t>(number of paramedics)</w:t>
            </w:r>
          </w:p>
        </w:tc>
      </w:tr>
      <w:tr w:rsidR="00F63A84" w:rsidRPr="0053295C" w14:paraId="72975096" w14:textId="77777777" w:rsidTr="0053295C">
        <w:trPr>
          <w:trHeight w:hRule="exact" w:val="680"/>
        </w:trPr>
        <w:tc>
          <w:tcPr>
            <w:tcW w:w="5376" w:type="dxa"/>
            <w:vAlign w:val="center"/>
          </w:tcPr>
          <w:p w14:paraId="5381C4C3" w14:textId="406CF7B5" w:rsidR="00F63A84" w:rsidRPr="0053295C" w:rsidRDefault="00F63A84" w:rsidP="0042115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hAnsiTheme="minorHAnsi"/>
                <w:b/>
                <w:sz w:val="22"/>
                <w:szCs w:val="22"/>
              </w:rPr>
              <w:t>Number o</w:t>
            </w:r>
            <w:r w:rsidR="00BF52AB" w:rsidRPr="0053295C">
              <w:rPr>
                <w:rFonts w:asciiTheme="minorHAnsi" w:hAnsiTheme="minorHAnsi"/>
                <w:b/>
                <w:sz w:val="22"/>
                <w:szCs w:val="22"/>
              </w:rPr>
              <w:t xml:space="preserve">f managed avalanche victims per </w:t>
            </w:r>
            <w:r w:rsidRPr="0053295C">
              <w:rPr>
                <w:rFonts w:asciiTheme="minorHAnsi" w:hAnsiTheme="minorHAnsi"/>
                <w:b/>
                <w:sz w:val="22"/>
                <w:szCs w:val="22"/>
              </w:rPr>
              <w:t>paramedic during the study period</w:t>
            </w:r>
          </w:p>
        </w:tc>
        <w:tc>
          <w:tcPr>
            <w:tcW w:w="1559" w:type="dxa"/>
            <w:tcBorders>
              <w:top w:val="nil"/>
            </w:tcBorders>
          </w:tcPr>
          <w:p w14:paraId="34664F85" w14:textId="77777777" w:rsidR="00F63A84" w:rsidRPr="0053295C" w:rsidRDefault="00F63A84" w:rsidP="0042115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5405839F" w14:textId="77777777" w:rsidR="00F63A84" w:rsidRPr="0053295C" w:rsidRDefault="00F63A84" w:rsidP="0042115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42115A" w:rsidRPr="0053295C" w14:paraId="4D53C4E8" w14:textId="77777777" w:rsidTr="00BF52AB">
        <w:trPr>
          <w:trHeight w:val="267"/>
        </w:trPr>
        <w:tc>
          <w:tcPr>
            <w:tcW w:w="5376" w:type="dxa"/>
          </w:tcPr>
          <w:p w14:paraId="1C5EEABE" w14:textId="77777777" w:rsidR="0042115A" w:rsidRPr="0053295C" w:rsidRDefault="0042115A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0602D74" w14:textId="21B5CFA3" w:rsidR="0042115A" w:rsidRPr="0053295C" w:rsidRDefault="0042115A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93" w:type="dxa"/>
          </w:tcPr>
          <w:p w14:paraId="04BC77FD" w14:textId="7626CA89" w:rsidR="0042115A" w:rsidRPr="0053295C" w:rsidRDefault="0042115A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ot available</w:t>
            </w:r>
          </w:p>
        </w:tc>
      </w:tr>
      <w:tr w:rsidR="00F63A84" w:rsidRPr="0053295C" w14:paraId="21B594D2" w14:textId="77777777" w:rsidTr="00BF52AB">
        <w:trPr>
          <w:trHeight w:val="267"/>
        </w:trPr>
        <w:tc>
          <w:tcPr>
            <w:tcW w:w="5376" w:type="dxa"/>
          </w:tcPr>
          <w:p w14:paraId="470BDCFA" w14:textId="0CC170CE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2B02E8E" w14:textId="4C4E74D6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93" w:type="dxa"/>
          </w:tcPr>
          <w:p w14:paraId="2D293A7D" w14:textId="419B6CF8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8</w:t>
            </w:r>
          </w:p>
        </w:tc>
      </w:tr>
      <w:tr w:rsidR="00F63A84" w:rsidRPr="0053295C" w14:paraId="0A77242F" w14:textId="77777777" w:rsidTr="00BF52AB">
        <w:trPr>
          <w:trHeight w:val="267"/>
        </w:trPr>
        <w:tc>
          <w:tcPr>
            <w:tcW w:w="5376" w:type="dxa"/>
          </w:tcPr>
          <w:p w14:paraId="7223C561" w14:textId="741145AE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FEB3BE4" w14:textId="78E5132D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93" w:type="dxa"/>
          </w:tcPr>
          <w:p w14:paraId="61581053" w14:textId="3BF6A380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7</w:t>
            </w:r>
          </w:p>
        </w:tc>
      </w:tr>
      <w:tr w:rsidR="00F63A84" w:rsidRPr="0053295C" w14:paraId="2BB3C924" w14:textId="77777777" w:rsidTr="00BF52AB">
        <w:trPr>
          <w:trHeight w:val="267"/>
        </w:trPr>
        <w:tc>
          <w:tcPr>
            <w:tcW w:w="5376" w:type="dxa"/>
          </w:tcPr>
          <w:p w14:paraId="17B3E55C" w14:textId="55AB22EA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B00F496" w14:textId="071D9299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93" w:type="dxa"/>
          </w:tcPr>
          <w:p w14:paraId="6B72BC6E" w14:textId="7E659B3A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</w:t>
            </w:r>
          </w:p>
        </w:tc>
      </w:tr>
      <w:tr w:rsidR="00F63A84" w:rsidRPr="0053295C" w14:paraId="428F070E" w14:textId="77777777" w:rsidTr="00BF52AB">
        <w:trPr>
          <w:trHeight w:val="267"/>
        </w:trPr>
        <w:tc>
          <w:tcPr>
            <w:tcW w:w="5376" w:type="dxa"/>
          </w:tcPr>
          <w:p w14:paraId="2B382340" w14:textId="21674AD8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625CAC4" w14:textId="148DA4C4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93" w:type="dxa"/>
          </w:tcPr>
          <w:p w14:paraId="23AD186E" w14:textId="0EB3E35B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</w:t>
            </w:r>
          </w:p>
        </w:tc>
      </w:tr>
      <w:tr w:rsidR="00F63A84" w:rsidRPr="0053295C" w14:paraId="38E3765B" w14:textId="77777777" w:rsidTr="00BF52AB">
        <w:trPr>
          <w:trHeight w:val="267"/>
        </w:trPr>
        <w:tc>
          <w:tcPr>
            <w:tcW w:w="5376" w:type="dxa"/>
          </w:tcPr>
          <w:p w14:paraId="040E8ECA" w14:textId="12AF0029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84AC47C" w14:textId="18F6BAFD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93" w:type="dxa"/>
          </w:tcPr>
          <w:p w14:paraId="3D8881AC" w14:textId="12E0773B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</w:t>
            </w:r>
          </w:p>
        </w:tc>
      </w:tr>
      <w:tr w:rsidR="00F63A84" w:rsidRPr="0053295C" w14:paraId="2937635E" w14:textId="77777777" w:rsidTr="00BF52AB">
        <w:trPr>
          <w:trHeight w:val="267"/>
        </w:trPr>
        <w:tc>
          <w:tcPr>
            <w:tcW w:w="5376" w:type="dxa"/>
          </w:tcPr>
          <w:p w14:paraId="094056DB" w14:textId="5EA5E781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34419E4" w14:textId="4C702FD6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93" w:type="dxa"/>
          </w:tcPr>
          <w:p w14:paraId="0450C237" w14:textId="7760AFC5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</w:t>
            </w:r>
          </w:p>
        </w:tc>
      </w:tr>
      <w:tr w:rsidR="00F63A84" w:rsidRPr="0053295C" w14:paraId="1972E6FD" w14:textId="77777777" w:rsidTr="00BF52AB">
        <w:trPr>
          <w:trHeight w:val="267"/>
        </w:trPr>
        <w:tc>
          <w:tcPr>
            <w:tcW w:w="5376" w:type="dxa"/>
          </w:tcPr>
          <w:p w14:paraId="4CEBC724" w14:textId="1DAF2C10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6B664A7" w14:textId="06E7F9DD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93" w:type="dxa"/>
          </w:tcPr>
          <w:p w14:paraId="0C43A08D" w14:textId="76A22D72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63A84" w:rsidRPr="0053295C" w14:paraId="5C9385FD" w14:textId="77777777" w:rsidTr="00BF52AB">
        <w:trPr>
          <w:trHeight w:val="267"/>
        </w:trPr>
        <w:tc>
          <w:tcPr>
            <w:tcW w:w="5376" w:type="dxa"/>
          </w:tcPr>
          <w:p w14:paraId="6814405D" w14:textId="643A2060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E0EC936" w14:textId="0C6953F4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93" w:type="dxa"/>
          </w:tcPr>
          <w:p w14:paraId="6BF6226C" w14:textId="5E40266B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</w:t>
            </w:r>
          </w:p>
        </w:tc>
      </w:tr>
      <w:tr w:rsidR="00F63A84" w:rsidRPr="0053295C" w14:paraId="464E6B5A" w14:textId="77777777" w:rsidTr="00BF52AB">
        <w:trPr>
          <w:trHeight w:val="267"/>
        </w:trPr>
        <w:tc>
          <w:tcPr>
            <w:tcW w:w="5376" w:type="dxa"/>
          </w:tcPr>
          <w:p w14:paraId="22882563" w14:textId="24F8F66B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98EEC05" w14:textId="3FC661C0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93" w:type="dxa"/>
          </w:tcPr>
          <w:p w14:paraId="5C0EFEB6" w14:textId="7849FD7F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</w:tr>
      <w:tr w:rsidR="00F63A84" w:rsidRPr="0053295C" w14:paraId="67C22FFB" w14:textId="77777777" w:rsidTr="00BF52AB">
        <w:trPr>
          <w:trHeight w:val="267"/>
        </w:trPr>
        <w:tc>
          <w:tcPr>
            <w:tcW w:w="5376" w:type="dxa"/>
          </w:tcPr>
          <w:p w14:paraId="4979305D" w14:textId="7E121DCA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C9EE6F2" w14:textId="38A0DFBD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693" w:type="dxa"/>
          </w:tcPr>
          <w:p w14:paraId="4941435D" w14:textId="0B015177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63A84" w:rsidRPr="0053295C" w14:paraId="0E71184C" w14:textId="77777777" w:rsidTr="00BF52AB">
        <w:trPr>
          <w:trHeight w:val="267"/>
        </w:trPr>
        <w:tc>
          <w:tcPr>
            <w:tcW w:w="5376" w:type="dxa"/>
          </w:tcPr>
          <w:p w14:paraId="1FB7B14A" w14:textId="180DD40F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8E59C86" w14:textId="0EB41919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693" w:type="dxa"/>
          </w:tcPr>
          <w:p w14:paraId="65191615" w14:textId="070EABE8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63A84" w:rsidRPr="0053295C" w14:paraId="0B08178A" w14:textId="77777777" w:rsidTr="00BF52AB">
        <w:trPr>
          <w:trHeight w:val="267"/>
        </w:trPr>
        <w:tc>
          <w:tcPr>
            <w:tcW w:w="5376" w:type="dxa"/>
          </w:tcPr>
          <w:p w14:paraId="23BDC7F8" w14:textId="658CF8B9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250FEC7" w14:textId="2E3399D7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93" w:type="dxa"/>
          </w:tcPr>
          <w:p w14:paraId="42AD3CF3" w14:textId="7BB2B830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</w:tr>
      <w:tr w:rsidR="00F63A84" w:rsidRPr="0053295C" w14:paraId="512A0042" w14:textId="77777777" w:rsidTr="00BF52AB">
        <w:trPr>
          <w:trHeight w:val="267"/>
        </w:trPr>
        <w:tc>
          <w:tcPr>
            <w:tcW w:w="5376" w:type="dxa"/>
          </w:tcPr>
          <w:p w14:paraId="507BB3C4" w14:textId="6C2EB0AA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B12F83B" w14:textId="0CA1AB12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693" w:type="dxa"/>
          </w:tcPr>
          <w:p w14:paraId="34AC4D9B" w14:textId="484ADD27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63A84" w:rsidRPr="0053295C" w14:paraId="2D514A78" w14:textId="77777777" w:rsidTr="00BF52AB">
        <w:trPr>
          <w:trHeight w:val="267"/>
        </w:trPr>
        <w:tc>
          <w:tcPr>
            <w:tcW w:w="5376" w:type="dxa"/>
          </w:tcPr>
          <w:p w14:paraId="5358D2B8" w14:textId="563C5355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B5CCD90" w14:textId="312C7C79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693" w:type="dxa"/>
          </w:tcPr>
          <w:p w14:paraId="1198C885" w14:textId="21C9F230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</w:tr>
      <w:tr w:rsidR="00F63A84" w:rsidRPr="0053295C" w14:paraId="2E6A1664" w14:textId="77777777" w:rsidTr="00BF52AB">
        <w:trPr>
          <w:trHeight w:val="267"/>
        </w:trPr>
        <w:tc>
          <w:tcPr>
            <w:tcW w:w="5376" w:type="dxa"/>
          </w:tcPr>
          <w:p w14:paraId="22A2A142" w14:textId="6355BB2B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8185291" w14:textId="12B00ADF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93" w:type="dxa"/>
          </w:tcPr>
          <w:p w14:paraId="54111547" w14:textId="1246FB03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63A84" w:rsidRPr="0053295C" w14:paraId="12E9EE77" w14:textId="77777777" w:rsidTr="00BF52AB">
        <w:trPr>
          <w:trHeight w:val="267"/>
        </w:trPr>
        <w:tc>
          <w:tcPr>
            <w:tcW w:w="5376" w:type="dxa"/>
          </w:tcPr>
          <w:p w14:paraId="36E9CCC0" w14:textId="6AFA51E9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94A3D18" w14:textId="069DC97C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693" w:type="dxa"/>
          </w:tcPr>
          <w:p w14:paraId="4260B419" w14:textId="68247285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63A84" w:rsidRPr="0053295C" w14:paraId="0C531514" w14:textId="77777777" w:rsidTr="00BF52AB">
        <w:trPr>
          <w:trHeight w:val="267"/>
        </w:trPr>
        <w:tc>
          <w:tcPr>
            <w:tcW w:w="5376" w:type="dxa"/>
          </w:tcPr>
          <w:p w14:paraId="336DF45E" w14:textId="20254A10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01DDA51" w14:textId="6E473D8F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693" w:type="dxa"/>
          </w:tcPr>
          <w:p w14:paraId="1C448946" w14:textId="1016A753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</w:tr>
      <w:tr w:rsidR="00F63A84" w:rsidRPr="0053295C" w14:paraId="4E239D7B" w14:textId="77777777" w:rsidTr="00BF52AB">
        <w:trPr>
          <w:trHeight w:val="267"/>
        </w:trPr>
        <w:tc>
          <w:tcPr>
            <w:tcW w:w="5376" w:type="dxa"/>
          </w:tcPr>
          <w:p w14:paraId="6A5C6127" w14:textId="51970960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0D02D3A" w14:textId="3E119AE6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693" w:type="dxa"/>
          </w:tcPr>
          <w:p w14:paraId="7507FA8B" w14:textId="244D33FD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63A84" w:rsidRPr="0053295C" w14:paraId="6AF9CC27" w14:textId="77777777" w:rsidTr="00BF52AB">
        <w:trPr>
          <w:trHeight w:val="267"/>
        </w:trPr>
        <w:tc>
          <w:tcPr>
            <w:tcW w:w="5376" w:type="dxa"/>
          </w:tcPr>
          <w:p w14:paraId="475D629B" w14:textId="2A4F7F3E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D7004B4" w14:textId="44703E73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693" w:type="dxa"/>
          </w:tcPr>
          <w:p w14:paraId="649CB5DD" w14:textId="0D63EC61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63A84" w:rsidRPr="0053295C" w14:paraId="60C66CBA" w14:textId="77777777" w:rsidTr="00BF52AB">
        <w:trPr>
          <w:trHeight w:val="267"/>
        </w:trPr>
        <w:tc>
          <w:tcPr>
            <w:tcW w:w="5376" w:type="dxa"/>
          </w:tcPr>
          <w:p w14:paraId="0C19F174" w14:textId="46D13F6C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CE91E10" w14:textId="211893E7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693" w:type="dxa"/>
          </w:tcPr>
          <w:p w14:paraId="5A50973A" w14:textId="5D714175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63A84" w:rsidRPr="0053295C" w14:paraId="50D6C39A" w14:textId="77777777" w:rsidTr="00BF52AB">
        <w:trPr>
          <w:trHeight w:val="267"/>
        </w:trPr>
        <w:tc>
          <w:tcPr>
            <w:tcW w:w="5376" w:type="dxa"/>
          </w:tcPr>
          <w:p w14:paraId="3746018C" w14:textId="647ADA2A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4B69824" w14:textId="46EEBB64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693" w:type="dxa"/>
          </w:tcPr>
          <w:p w14:paraId="13B639DE" w14:textId="76332F9D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63A84" w:rsidRPr="0053295C" w14:paraId="306D9A0E" w14:textId="77777777" w:rsidTr="00BF52AB">
        <w:trPr>
          <w:trHeight w:val="267"/>
        </w:trPr>
        <w:tc>
          <w:tcPr>
            <w:tcW w:w="5376" w:type="dxa"/>
          </w:tcPr>
          <w:p w14:paraId="5A1ACF7F" w14:textId="5810657B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DE4FAB4" w14:textId="4F97C731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693" w:type="dxa"/>
          </w:tcPr>
          <w:p w14:paraId="51973232" w14:textId="0BF76B88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63A84" w:rsidRPr="0053295C" w14:paraId="2B651EDC" w14:textId="77777777" w:rsidTr="00BF52AB">
        <w:trPr>
          <w:trHeight w:hRule="exact" w:val="170"/>
        </w:trPr>
        <w:tc>
          <w:tcPr>
            <w:tcW w:w="5376" w:type="dxa"/>
          </w:tcPr>
          <w:p w14:paraId="77BBE885" w14:textId="77777777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94B875E" w14:textId="77777777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ED4238F" w14:textId="44728B01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F63A84" w:rsidRPr="0053295C" w14:paraId="5DBD9A99" w14:textId="77777777" w:rsidTr="00BF52AB">
        <w:trPr>
          <w:trHeight w:hRule="exact" w:val="680"/>
        </w:trPr>
        <w:tc>
          <w:tcPr>
            <w:tcW w:w="5376" w:type="dxa"/>
            <w:vAlign w:val="center"/>
          </w:tcPr>
          <w:p w14:paraId="76BFF9BE" w14:textId="27FCF5FC" w:rsidR="00F63A84" w:rsidRPr="0053295C" w:rsidRDefault="00F63A84" w:rsidP="0042115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hAnsiTheme="minorHAnsi"/>
                <w:b/>
                <w:sz w:val="22"/>
                <w:szCs w:val="22"/>
              </w:rPr>
              <w:t>Number of managed avalanche victims in cardiac arrest per paramedic during the study period</w:t>
            </w:r>
          </w:p>
        </w:tc>
        <w:tc>
          <w:tcPr>
            <w:tcW w:w="1559" w:type="dxa"/>
          </w:tcPr>
          <w:p w14:paraId="28673144" w14:textId="77777777" w:rsidR="00F63A84" w:rsidRPr="0053295C" w:rsidRDefault="00F63A84" w:rsidP="0042115A">
            <w:pPr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DDCE157" w14:textId="4A73BA06" w:rsidR="00F63A84" w:rsidRPr="0053295C" w:rsidRDefault="00F63A84" w:rsidP="0042115A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  <w:tr w:rsidR="00F63A84" w:rsidRPr="0053295C" w14:paraId="64EFFE02" w14:textId="77777777" w:rsidTr="00BF52AB">
        <w:trPr>
          <w:trHeight w:val="267"/>
        </w:trPr>
        <w:tc>
          <w:tcPr>
            <w:tcW w:w="5376" w:type="dxa"/>
          </w:tcPr>
          <w:p w14:paraId="4DE0D12C" w14:textId="45F70261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0075C87" w14:textId="7B335356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93" w:type="dxa"/>
          </w:tcPr>
          <w:p w14:paraId="44C56CE9" w14:textId="19D9B527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2</w:t>
            </w:r>
          </w:p>
        </w:tc>
      </w:tr>
      <w:tr w:rsidR="00F63A84" w:rsidRPr="0053295C" w14:paraId="189BC755" w14:textId="77777777" w:rsidTr="00BF52AB">
        <w:trPr>
          <w:trHeight w:val="267"/>
        </w:trPr>
        <w:tc>
          <w:tcPr>
            <w:tcW w:w="5376" w:type="dxa"/>
          </w:tcPr>
          <w:p w14:paraId="65F08AFC" w14:textId="30231F54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9903C3F" w14:textId="7B11105C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93" w:type="dxa"/>
          </w:tcPr>
          <w:p w14:paraId="5810D3D7" w14:textId="45758C32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5</w:t>
            </w:r>
          </w:p>
        </w:tc>
      </w:tr>
      <w:tr w:rsidR="00F63A84" w:rsidRPr="0053295C" w14:paraId="3A670F42" w14:textId="77777777" w:rsidTr="00BF52AB">
        <w:trPr>
          <w:trHeight w:val="267"/>
        </w:trPr>
        <w:tc>
          <w:tcPr>
            <w:tcW w:w="5376" w:type="dxa"/>
          </w:tcPr>
          <w:p w14:paraId="2B3AD4C2" w14:textId="4E75960F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2729EA2" w14:textId="58AD9F05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93" w:type="dxa"/>
          </w:tcPr>
          <w:p w14:paraId="0B00D7E4" w14:textId="3D640DCF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6</w:t>
            </w:r>
          </w:p>
        </w:tc>
      </w:tr>
      <w:tr w:rsidR="00F63A84" w:rsidRPr="0053295C" w14:paraId="5696D588" w14:textId="77777777" w:rsidTr="00BF52AB">
        <w:trPr>
          <w:trHeight w:val="267"/>
        </w:trPr>
        <w:tc>
          <w:tcPr>
            <w:tcW w:w="5376" w:type="dxa"/>
          </w:tcPr>
          <w:p w14:paraId="1EC1311E" w14:textId="100A8E4D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5B7B51B" w14:textId="17BA5790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93" w:type="dxa"/>
          </w:tcPr>
          <w:p w14:paraId="74861314" w14:textId="423C7DED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6</w:t>
            </w:r>
          </w:p>
        </w:tc>
      </w:tr>
      <w:tr w:rsidR="00F63A84" w:rsidRPr="0053295C" w14:paraId="04FD1803" w14:textId="77777777" w:rsidTr="00BF52AB">
        <w:trPr>
          <w:trHeight w:val="267"/>
        </w:trPr>
        <w:tc>
          <w:tcPr>
            <w:tcW w:w="5376" w:type="dxa"/>
          </w:tcPr>
          <w:p w14:paraId="738AB891" w14:textId="0001D314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8987D56" w14:textId="62BDF37F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93" w:type="dxa"/>
          </w:tcPr>
          <w:p w14:paraId="2BD77DAD" w14:textId="13AB95A4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</w:t>
            </w:r>
          </w:p>
        </w:tc>
      </w:tr>
      <w:tr w:rsidR="00F63A84" w:rsidRPr="0053295C" w14:paraId="383DAA0A" w14:textId="77777777" w:rsidTr="00BF52AB">
        <w:trPr>
          <w:trHeight w:val="267"/>
        </w:trPr>
        <w:tc>
          <w:tcPr>
            <w:tcW w:w="5376" w:type="dxa"/>
          </w:tcPr>
          <w:p w14:paraId="7C8EED79" w14:textId="610B5518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8E00ED1" w14:textId="2C333437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93" w:type="dxa"/>
          </w:tcPr>
          <w:p w14:paraId="1239389D" w14:textId="4D0D0E07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</w:t>
            </w:r>
          </w:p>
        </w:tc>
      </w:tr>
      <w:tr w:rsidR="00F63A84" w:rsidRPr="0053295C" w14:paraId="22E23D6F" w14:textId="77777777" w:rsidTr="00BF52AB">
        <w:trPr>
          <w:trHeight w:val="267"/>
        </w:trPr>
        <w:tc>
          <w:tcPr>
            <w:tcW w:w="5376" w:type="dxa"/>
          </w:tcPr>
          <w:p w14:paraId="6FD23216" w14:textId="0ACC67B8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9CDD0EC" w14:textId="4366FD18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93" w:type="dxa"/>
          </w:tcPr>
          <w:p w14:paraId="6DD86D33" w14:textId="16A52D76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</w:tr>
      <w:tr w:rsidR="00F63A84" w:rsidRPr="0053295C" w14:paraId="4B08B155" w14:textId="77777777" w:rsidTr="00BF52AB">
        <w:trPr>
          <w:trHeight w:val="267"/>
        </w:trPr>
        <w:tc>
          <w:tcPr>
            <w:tcW w:w="5376" w:type="dxa"/>
          </w:tcPr>
          <w:p w14:paraId="5C5B8132" w14:textId="5EB3B1B1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98BBD7A" w14:textId="610856C3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93" w:type="dxa"/>
          </w:tcPr>
          <w:p w14:paraId="3D784C02" w14:textId="47D4CB65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63A84" w:rsidRPr="0053295C" w14:paraId="584D41CB" w14:textId="77777777" w:rsidTr="00BF52AB">
        <w:trPr>
          <w:trHeight w:val="267"/>
        </w:trPr>
        <w:tc>
          <w:tcPr>
            <w:tcW w:w="5376" w:type="dxa"/>
          </w:tcPr>
          <w:p w14:paraId="2787E418" w14:textId="2EB4C7D1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39CF3D1" w14:textId="17F556E7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693" w:type="dxa"/>
          </w:tcPr>
          <w:p w14:paraId="23463ADF" w14:textId="10F0DEB8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63A84" w:rsidRPr="0053295C" w14:paraId="2A7434E2" w14:textId="77777777" w:rsidTr="00BF52AB">
        <w:trPr>
          <w:trHeight w:val="267"/>
        </w:trPr>
        <w:tc>
          <w:tcPr>
            <w:tcW w:w="5376" w:type="dxa"/>
          </w:tcPr>
          <w:p w14:paraId="26E1FF36" w14:textId="686261B5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5320054" w14:textId="3A138A26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693" w:type="dxa"/>
          </w:tcPr>
          <w:p w14:paraId="470874C3" w14:textId="37424A87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  <w:tr w:rsidR="00F63A84" w:rsidRPr="0053295C" w14:paraId="5F6CB821" w14:textId="77777777" w:rsidTr="00BF52AB">
        <w:trPr>
          <w:trHeight w:val="267"/>
        </w:trPr>
        <w:tc>
          <w:tcPr>
            <w:tcW w:w="5376" w:type="dxa"/>
          </w:tcPr>
          <w:p w14:paraId="471D85FD" w14:textId="214B5338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09A5C8B" w14:textId="1AA7B06B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93" w:type="dxa"/>
          </w:tcPr>
          <w:p w14:paraId="52AA041D" w14:textId="6A433D7A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</w:t>
            </w:r>
          </w:p>
        </w:tc>
      </w:tr>
      <w:tr w:rsidR="00F63A84" w:rsidRPr="0053295C" w14:paraId="440DBB88" w14:textId="77777777" w:rsidTr="00BF52AB">
        <w:trPr>
          <w:trHeight w:val="267"/>
        </w:trPr>
        <w:tc>
          <w:tcPr>
            <w:tcW w:w="5376" w:type="dxa"/>
          </w:tcPr>
          <w:p w14:paraId="68E0C3E5" w14:textId="61C4457D" w:rsidR="00F63A84" w:rsidRPr="0053295C" w:rsidRDefault="00F63A84" w:rsidP="0042115A">
            <w:pPr>
              <w:jc w:val="right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8DDCBB3" w14:textId="2E27BFD4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93" w:type="dxa"/>
          </w:tcPr>
          <w:p w14:paraId="11C81657" w14:textId="2CDD1790" w:rsidR="00F63A84" w:rsidRPr="0053295C" w:rsidRDefault="00F63A84" w:rsidP="004211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53295C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</w:t>
            </w:r>
          </w:p>
        </w:tc>
      </w:tr>
    </w:tbl>
    <w:p w14:paraId="03BD68DD" w14:textId="77777777" w:rsidR="0063280E" w:rsidRPr="0053295C" w:rsidRDefault="0063280E" w:rsidP="0042115A">
      <w:pPr>
        <w:rPr>
          <w:rFonts w:asciiTheme="minorHAnsi" w:hAnsiTheme="minorHAnsi"/>
          <w:sz w:val="22"/>
          <w:szCs w:val="22"/>
        </w:rPr>
      </w:pPr>
    </w:p>
    <w:sectPr w:rsidR="0063280E" w:rsidRPr="0053295C" w:rsidSect="001C57B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FC5F2A"/>
    <w:multiLevelType w:val="hybridMultilevel"/>
    <w:tmpl w:val="EBCEF6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715E02"/>
    <w:multiLevelType w:val="hybridMultilevel"/>
    <w:tmpl w:val="EBCEF6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3AB"/>
    <w:rsid w:val="00005181"/>
    <w:rsid w:val="000159D1"/>
    <w:rsid w:val="000326E8"/>
    <w:rsid w:val="00044F32"/>
    <w:rsid w:val="000F0A23"/>
    <w:rsid w:val="0013433F"/>
    <w:rsid w:val="00166F13"/>
    <w:rsid w:val="001705CA"/>
    <w:rsid w:val="001B0AEE"/>
    <w:rsid w:val="001C57BA"/>
    <w:rsid w:val="001E65DE"/>
    <w:rsid w:val="002135BC"/>
    <w:rsid w:val="002141D7"/>
    <w:rsid w:val="00227891"/>
    <w:rsid w:val="002B02DD"/>
    <w:rsid w:val="002E5B18"/>
    <w:rsid w:val="00310E94"/>
    <w:rsid w:val="003226FA"/>
    <w:rsid w:val="00332989"/>
    <w:rsid w:val="003862B0"/>
    <w:rsid w:val="003940F3"/>
    <w:rsid w:val="003A028D"/>
    <w:rsid w:val="003C7C5D"/>
    <w:rsid w:val="003D67E9"/>
    <w:rsid w:val="003D7A9D"/>
    <w:rsid w:val="0042115A"/>
    <w:rsid w:val="0042439A"/>
    <w:rsid w:val="00464767"/>
    <w:rsid w:val="0048570A"/>
    <w:rsid w:val="00487B08"/>
    <w:rsid w:val="004D6F83"/>
    <w:rsid w:val="004E35E7"/>
    <w:rsid w:val="00516331"/>
    <w:rsid w:val="0051732F"/>
    <w:rsid w:val="0053295C"/>
    <w:rsid w:val="00546D9F"/>
    <w:rsid w:val="00563113"/>
    <w:rsid w:val="005968B7"/>
    <w:rsid w:val="005A5CE8"/>
    <w:rsid w:val="005D3EFA"/>
    <w:rsid w:val="005F4750"/>
    <w:rsid w:val="0063026F"/>
    <w:rsid w:val="0063280E"/>
    <w:rsid w:val="00666DC9"/>
    <w:rsid w:val="0069581A"/>
    <w:rsid w:val="006A0883"/>
    <w:rsid w:val="006B27E0"/>
    <w:rsid w:val="006B6DE3"/>
    <w:rsid w:val="006D7578"/>
    <w:rsid w:val="006E0A3A"/>
    <w:rsid w:val="006E2054"/>
    <w:rsid w:val="00734923"/>
    <w:rsid w:val="007452F1"/>
    <w:rsid w:val="00785FD3"/>
    <w:rsid w:val="007A44E0"/>
    <w:rsid w:val="007C5170"/>
    <w:rsid w:val="00817A70"/>
    <w:rsid w:val="00835176"/>
    <w:rsid w:val="008363DB"/>
    <w:rsid w:val="00864A08"/>
    <w:rsid w:val="00873AF5"/>
    <w:rsid w:val="00887866"/>
    <w:rsid w:val="00891EAC"/>
    <w:rsid w:val="008B30DC"/>
    <w:rsid w:val="008D0DC3"/>
    <w:rsid w:val="008D77CA"/>
    <w:rsid w:val="009139AF"/>
    <w:rsid w:val="00944FAC"/>
    <w:rsid w:val="0097700D"/>
    <w:rsid w:val="00977374"/>
    <w:rsid w:val="009C076C"/>
    <w:rsid w:val="009C3AB0"/>
    <w:rsid w:val="009C3B8A"/>
    <w:rsid w:val="009C63DB"/>
    <w:rsid w:val="009E122B"/>
    <w:rsid w:val="009F1E51"/>
    <w:rsid w:val="00A17509"/>
    <w:rsid w:val="00A20FAD"/>
    <w:rsid w:val="00A262E7"/>
    <w:rsid w:val="00A5655C"/>
    <w:rsid w:val="00A70E19"/>
    <w:rsid w:val="00A8135D"/>
    <w:rsid w:val="00A9587F"/>
    <w:rsid w:val="00AA339E"/>
    <w:rsid w:val="00AA62B1"/>
    <w:rsid w:val="00AB7051"/>
    <w:rsid w:val="00AD0BD4"/>
    <w:rsid w:val="00AD2853"/>
    <w:rsid w:val="00AE3E50"/>
    <w:rsid w:val="00B45824"/>
    <w:rsid w:val="00B70757"/>
    <w:rsid w:val="00BD12F1"/>
    <w:rsid w:val="00BF52AB"/>
    <w:rsid w:val="00C01A92"/>
    <w:rsid w:val="00C413AB"/>
    <w:rsid w:val="00C45AE7"/>
    <w:rsid w:val="00C53435"/>
    <w:rsid w:val="00C961B9"/>
    <w:rsid w:val="00C962D4"/>
    <w:rsid w:val="00CA2CFE"/>
    <w:rsid w:val="00CC29B5"/>
    <w:rsid w:val="00CD1D20"/>
    <w:rsid w:val="00CD2154"/>
    <w:rsid w:val="00CE1B5B"/>
    <w:rsid w:val="00D35C05"/>
    <w:rsid w:val="00DD26F8"/>
    <w:rsid w:val="00DF25D2"/>
    <w:rsid w:val="00E12970"/>
    <w:rsid w:val="00E752E1"/>
    <w:rsid w:val="00E97A6B"/>
    <w:rsid w:val="00EC0E50"/>
    <w:rsid w:val="00EC424E"/>
    <w:rsid w:val="00EF5164"/>
    <w:rsid w:val="00F11B08"/>
    <w:rsid w:val="00F436A5"/>
    <w:rsid w:val="00F53685"/>
    <w:rsid w:val="00F63A84"/>
    <w:rsid w:val="00FA066F"/>
    <w:rsid w:val="00FA2152"/>
    <w:rsid w:val="00FB5134"/>
    <w:rsid w:val="00FF0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8305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63D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518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18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328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D0B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5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236</Words>
  <Characters>134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ottmann - Stiftelsen Norsk Luftambulanse</dc:creator>
  <cp:keywords/>
  <dc:description/>
  <cp:lastModifiedBy>Alex Kottmann - Stiftelsen Norsk Luftambulanse</cp:lastModifiedBy>
  <cp:revision>9</cp:revision>
  <dcterms:created xsi:type="dcterms:W3CDTF">2018-04-20T12:35:00Z</dcterms:created>
  <dcterms:modified xsi:type="dcterms:W3CDTF">2018-04-20T23:18:00Z</dcterms:modified>
</cp:coreProperties>
</file>